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D69E" w14:textId="77777777" w:rsidR="007E19D1" w:rsidRPr="00912B2E" w:rsidRDefault="007E19D1" w:rsidP="007E19D1">
      <w:pPr>
        <w:spacing w:line="480" w:lineRule="auto"/>
        <w:rPr>
          <w:rFonts w:ascii="Times" w:hAnsi="Times"/>
          <w:lang w:val="en-US"/>
        </w:rPr>
      </w:pPr>
      <w:bookmarkStart w:id="0" w:name="_GoBack"/>
      <w:bookmarkEnd w:id="0"/>
      <w:r>
        <w:rPr>
          <w:rFonts w:ascii="Times" w:hAnsi="Times"/>
        </w:rPr>
        <w:t xml:space="preserve">Supplementary </w:t>
      </w:r>
      <w:r w:rsidRPr="00912B2E">
        <w:rPr>
          <w:rFonts w:ascii="Times" w:hAnsi="Times"/>
        </w:rPr>
        <w:t xml:space="preserve">Table </w:t>
      </w:r>
      <w:r>
        <w:rPr>
          <w:rFonts w:ascii="Times" w:hAnsi="Times"/>
        </w:rPr>
        <w:t>1</w:t>
      </w:r>
      <w:r w:rsidRPr="00912B2E">
        <w:rPr>
          <w:rFonts w:ascii="Times" w:hAnsi="Times"/>
        </w:rPr>
        <w:t xml:space="preserve">: Glycosaminoglycan (GAG) in </w:t>
      </w:r>
      <w:r>
        <w:rPr>
          <w:rFonts w:ascii="Times" w:hAnsi="Times"/>
        </w:rPr>
        <w:t>culture supernatant</w:t>
      </w:r>
      <w:r w:rsidRPr="00912B2E">
        <w:rPr>
          <w:rFonts w:ascii="Times" w:hAnsi="Times"/>
        </w:rPr>
        <w:t xml:space="preserve"> for control samples. Cartilage explants were exposed or not to IL-1</w:t>
      </w:r>
      <w:r w:rsidRPr="006E3E55">
        <w:rPr>
          <w:rFonts w:ascii="Times" w:hAnsi="Times"/>
        </w:rPr>
        <w:t xml:space="preserve"> </w:t>
      </w:r>
      <w:r w:rsidRPr="00912B2E">
        <w:rPr>
          <w:rFonts w:ascii="Times" w:hAnsi="Times"/>
          <w:lang w:val="el-GR"/>
        </w:rPr>
        <w:t>β</w:t>
      </w:r>
      <w:r w:rsidRPr="00912B2E">
        <w:rPr>
          <w:rFonts w:ascii="Times" w:hAnsi="Times"/>
          <w:lang w:val="en-US"/>
        </w:rPr>
        <w:t xml:space="preserve"> at days 0 and 4 of the experiment. </w:t>
      </w:r>
      <w:r>
        <w:rPr>
          <w:rFonts w:ascii="Times" w:hAnsi="Times"/>
          <w:lang w:val="en-US"/>
        </w:rPr>
        <w:t>Culture supernatant</w:t>
      </w:r>
      <w:r w:rsidRPr="00912B2E">
        <w:rPr>
          <w:rFonts w:ascii="Times" w:hAnsi="Times"/>
          <w:lang w:val="en-US"/>
        </w:rPr>
        <w:t xml:space="preserve"> samples were collected and GAG (</w:t>
      </w:r>
      <w:r w:rsidRPr="00912B2E">
        <w:rPr>
          <w:rFonts w:ascii="Times" w:hAnsi="Times"/>
        </w:rPr>
        <w:t xml:space="preserve">µg/µg of DNA) released was evaluated. </w:t>
      </w:r>
      <w:r w:rsidRPr="00D14CCC">
        <w:rPr>
          <w:rFonts w:ascii="Times" w:hAnsi="Times"/>
          <w:highlight w:val="yellow"/>
        </w:rPr>
        <w:t>Different letters denote statistical difference between groups within the same day.</w:t>
      </w:r>
      <w:r>
        <w:rPr>
          <w:rFonts w:ascii="Times" w:hAnsi="Times"/>
        </w:rPr>
        <w:t xml:space="preserve"> </w:t>
      </w:r>
      <w:r w:rsidRPr="00912B2E">
        <w:rPr>
          <w:rFonts w:ascii="Times" w:hAnsi="Times"/>
        </w:rPr>
        <w:t>Level of significance P</w:t>
      </w:r>
      <m:oMath>
        <m:r>
          <w:rPr>
            <w:rFonts w:ascii="Cambria Math" w:hAnsi="Cambria Math"/>
          </w:rPr>
          <m:t>≤</m:t>
        </m:r>
      </m:oMath>
      <w:r w:rsidRPr="00912B2E">
        <w:rPr>
          <w:rFonts w:ascii="Times" w:hAnsi="Times"/>
        </w:rPr>
        <w:t>0.05.</w:t>
      </w:r>
    </w:p>
    <w:tbl>
      <w:tblPr>
        <w:tblStyle w:val="PlainTable2"/>
        <w:tblW w:w="9358" w:type="dxa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1275"/>
        <w:gridCol w:w="1134"/>
        <w:gridCol w:w="993"/>
        <w:gridCol w:w="1211"/>
        <w:gridCol w:w="917"/>
      </w:tblGrid>
      <w:tr w:rsidR="007E19D1" w:rsidRPr="00912B2E" w14:paraId="0C332C07" w14:textId="77777777" w:rsidTr="000E4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8" w:type="dxa"/>
            <w:gridSpan w:val="8"/>
            <w:noWrap/>
            <w:hideMark/>
          </w:tcPr>
          <w:p w14:paraId="43681D27" w14:textId="77777777" w:rsidR="007E19D1" w:rsidRPr="00912B2E" w:rsidRDefault="007E19D1" w:rsidP="000E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Glycosaminoglycan in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culture supernatant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for control samples</w:t>
            </w:r>
          </w:p>
        </w:tc>
      </w:tr>
      <w:tr w:rsidR="007E19D1" w:rsidRPr="00912B2E" w14:paraId="179008EB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22CBE45" w14:textId="77777777" w:rsidR="007E19D1" w:rsidRPr="00912B2E" w:rsidRDefault="007E19D1" w:rsidP="000E4DE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98C199C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134" w:type="dxa"/>
            <w:noWrap/>
            <w:hideMark/>
          </w:tcPr>
          <w:p w14:paraId="7EBF4684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275" w:type="dxa"/>
            <w:noWrap/>
            <w:hideMark/>
          </w:tcPr>
          <w:p w14:paraId="0B0135C9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134" w:type="dxa"/>
            <w:noWrap/>
            <w:hideMark/>
          </w:tcPr>
          <w:p w14:paraId="48790F0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993" w:type="dxa"/>
            <w:noWrap/>
            <w:hideMark/>
          </w:tcPr>
          <w:p w14:paraId="67414891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2128" w:type="dxa"/>
            <w:gridSpan w:val="2"/>
            <w:noWrap/>
            <w:hideMark/>
          </w:tcPr>
          <w:p w14:paraId="4E89CD26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10</w:t>
            </w:r>
          </w:p>
        </w:tc>
      </w:tr>
      <w:tr w:rsidR="007E19D1" w:rsidRPr="00912B2E" w14:paraId="3D68C948" w14:textId="77777777" w:rsidTr="000E4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B2D83F" w14:textId="77777777" w:rsidR="007E19D1" w:rsidRPr="00912B2E" w:rsidRDefault="007E19D1" w:rsidP="000E4DE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993" w:type="dxa"/>
            <w:noWrap/>
            <w:hideMark/>
          </w:tcPr>
          <w:p w14:paraId="671E9731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5.32±  </w:t>
            </w:r>
          </w:p>
          <w:p w14:paraId="1B9B1662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29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7B67070" w14:textId="77777777" w:rsidR="007E19D1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22.72±   </w:t>
            </w:r>
          </w:p>
          <w:p w14:paraId="1D04536E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 15. 4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4A01552A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1.65±     8.8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02CFA8F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31± 8.75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  <w:hideMark/>
          </w:tcPr>
          <w:p w14:paraId="489512AB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89±    3.60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8" w:type="dxa"/>
            <w:gridSpan w:val="2"/>
            <w:noWrap/>
            <w:hideMark/>
          </w:tcPr>
          <w:p w14:paraId="19FA1858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11.76±  </w:t>
            </w:r>
          </w:p>
          <w:p w14:paraId="2A84A2DD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6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E19D1" w:rsidRPr="00912B2E" w14:paraId="5875EBC1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FEB68E" w14:textId="77777777" w:rsidR="007E19D1" w:rsidRPr="00912B2E" w:rsidRDefault="007E19D1" w:rsidP="000E4DE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ITS+IL-1β</w:t>
            </w:r>
          </w:p>
        </w:tc>
        <w:tc>
          <w:tcPr>
            <w:tcW w:w="993" w:type="dxa"/>
            <w:noWrap/>
            <w:hideMark/>
          </w:tcPr>
          <w:p w14:paraId="01AE58E8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26.77±   </w:t>
            </w:r>
          </w:p>
          <w:p w14:paraId="18955E6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29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35525528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136.33±  </w:t>
            </w:r>
          </w:p>
          <w:p w14:paraId="3299A69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6.4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4B97C3A5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1.13±     8.8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83968E9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4.05±    8.75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D7A6F8F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8.92±    3.60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8" w:type="dxa"/>
            <w:gridSpan w:val="2"/>
            <w:noWrap/>
            <w:hideMark/>
          </w:tcPr>
          <w:p w14:paraId="0D16B4A4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9.08 ±   </w:t>
            </w:r>
          </w:p>
          <w:p w14:paraId="3B1CBC7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.6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7E19D1" w:rsidRPr="00912B2E" w14:paraId="6229E11F" w14:textId="77777777" w:rsidTr="000E4DE6">
        <w:trPr>
          <w:gridAfter w:val="1"/>
          <w:wAfter w:w="917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E22780" w14:textId="77777777" w:rsidR="007E19D1" w:rsidRPr="00912B2E" w:rsidRDefault="007E19D1" w:rsidP="000E4DE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993" w:type="dxa"/>
            <w:noWrap/>
            <w:hideMark/>
          </w:tcPr>
          <w:p w14:paraId="051231EB" w14:textId="77777777" w:rsidR="007E19D1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02±</w:t>
            </w:r>
          </w:p>
          <w:p w14:paraId="2611C4BD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29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12B53B43" w14:textId="77777777" w:rsidR="007E19D1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21.06±    </w:t>
            </w:r>
          </w:p>
          <w:p w14:paraId="4DAF4072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15. 4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57483DB7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1.062±     9.41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9746954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30±    10.11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</w:tcPr>
          <w:p w14:paraId="51F978CE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1±    3.60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6A9C6700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7.53±  </w:t>
            </w:r>
          </w:p>
          <w:p w14:paraId="0D2867FC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.6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7E19D1" w:rsidRPr="00912B2E" w14:paraId="77578613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AE5366" w14:textId="77777777" w:rsidR="007E19D1" w:rsidRPr="00912B2E" w:rsidRDefault="007E19D1" w:rsidP="000E4DE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FBS+IL-1β</w:t>
            </w:r>
          </w:p>
        </w:tc>
        <w:tc>
          <w:tcPr>
            <w:tcW w:w="993" w:type="dxa"/>
            <w:noWrap/>
            <w:hideMark/>
          </w:tcPr>
          <w:p w14:paraId="69C27AE5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30.64±   </w:t>
            </w:r>
          </w:p>
          <w:p w14:paraId="64F1935B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29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2AF070B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81.30±     </w:t>
            </w:r>
          </w:p>
          <w:p w14:paraId="2FADE393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5. 4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noWrap/>
            <w:hideMark/>
          </w:tcPr>
          <w:p w14:paraId="3D00492E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33.89±     8.8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4F044E3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40.11±    8.75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3" w:type="dxa"/>
            <w:noWrap/>
            <w:hideMark/>
          </w:tcPr>
          <w:p w14:paraId="73387787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6.3±    3.60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8" w:type="dxa"/>
            <w:gridSpan w:val="2"/>
            <w:noWrap/>
            <w:hideMark/>
          </w:tcPr>
          <w:p w14:paraId="584E6C0E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6.20±   </w:t>
            </w:r>
          </w:p>
          <w:p w14:paraId="53943239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.63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73BF9124" w14:textId="77777777" w:rsidR="007E19D1" w:rsidRPr="00912B2E" w:rsidRDefault="007E19D1" w:rsidP="007E19D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/>
          <w:b/>
        </w:rPr>
      </w:pPr>
    </w:p>
    <w:p w14:paraId="6D123DE9" w14:textId="77777777" w:rsidR="007E19D1" w:rsidRPr="00912B2E" w:rsidRDefault="007E19D1" w:rsidP="007E19D1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</w:rPr>
        <w:t xml:space="preserve">Supplementary </w:t>
      </w:r>
      <w:r w:rsidRPr="00912B2E">
        <w:rPr>
          <w:rFonts w:ascii="Times" w:hAnsi="Times"/>
        </w:rPr>
        <w:t xml:space="preserve">Table </w:t>
      </w:r>
      <w:r>
        <w:rPr>
          <w:rFonts w:ascii="Times" w:hAnsi="Times"/>
        </w:rPr>
        <w:t>2</w:t>
      </w:r>
      <w:r w:rsidRPr="00912B2E">
        <w:rPr>
          <w:rFonts w:ascii="Times" w:hAnsi="Times"/>
        </w:rPr>
        <w:t>: Newly synthetized radiolabelled glycosaminoglycan (GAG) released in</w:t>
      </w:r>
      <w:r>
        <w:rPr>
          <w:rFonts w:ascii="Times" w:hAnsi="Times"/>
        </w:rPr>
        <w:t xml:space="preserve"> culture supernatant</w:t>
      </w:r>
      <w:r w:rsidRPr="00912B2E">
        <w:rPr>
          <w:rFonts w:ascii="Times" w:hAnsi="Times"/>
        </w:rPr>
        <w:t xml:space="preserve"> for control samples. Cartilage explants were exposed or not to IL-1</w:t>
      </w:r>
      <w:r w:rsidRPr="006E3E55">
        <w:rPr>
          <w:rFonts w:ascii="Times" w:hAnsi="Times"/>
        </w:rPr>
        <w:t xml:space="preserve"> </w:t>
      </w:r>
      <w:r w:rsidRPr="00912B2E">
        <w:rPr>
          <w:rFonts w:ascii="Times" w:hAnsi="Times"/>
          <w:lang w:val="el-GR"/>
        </w:rPr>
        <w:t>β</w:t>
      </w:r>
      <w:r w:rsidRPr="00912B2E">
        <w:rPr>
          <w:rFonts w:ascii="Times" w:hAnsi="Times"/>
          <w:lang w:val="en-US"/>
        </w:rPr>
        <w:t xml:space="preserve"> at days 0 and 4 of the experiment. </w:t>
      </w:r>
      <w:r>
        <w:rPr>
          <w:rFonts w:ascii="Times" w:hAnsi="Times"/>
          <w:lang w:val="en-US"/>
        </w:rPr>
        <w:t xml:space="preserve">Culture supernatant </w:t>
      </w:r>
      <w:r w:rsidRPr="00912B2E">
        <w:rPr>
          <w:rFonts w:ascii="Times" w:hAnsi="Times"/>
          <w:lang w:val="en-US"/>
        </w:rPr>
        <w:t>samples were collected and radiolabeled GAG (</w:t>
      </w:r>
      <w:r w:rsidRPr="00912B2E">
        <w:rPr>
          <w:rFonts w:ascii="Times" w:hAnsi="Times"/>
        </w:rPr>
        <w:t>DPM/µg of DNA) released was evaluated.</w:t>
      </w:r>
      <w:r>
        <w:rPr>
          <w:rFonts w:ascii="Times" w:hAnsi="Times"/>
        </w:rPr>
        <w:t xml:space="preserve"> </w:t>
      </w:r>
      <w:r w:rsidRPr="00D14CCC">
        <w:rPr>
          <w:rFonts w:ascii="Times" w:hAnsi="Times"/>
          <w:highlight w:val="yellow"/>
        </w:rPr>
        <w:t>Different letters denote statistical difference between groups within the same day.</w:t>
      </w:r>
      <w:r w:rsidRPr="00912B2E">
        <w:rPr>
          <w:rFonts w:ascii="Times" w:hAnsi="Times"/>
        </w:rPr>
        <w:t xml:space="preserve"> Level of significance P</w:t>
      </w:r>
      <m:oMath>
        <m:r>
          <w:rPr>
            <w:rFonts w:ascii="Cambria Math" w:hAnsi="Cambria Math"/>
          </w:rPr>
          <m:t>≤</m:t>
        </m:r>
      </m:oMath>
      <w:r w:rsidRPr="00912B2E">
        <w:rPr>
          <w:rFonts w:ascii="Times" w:hAnsi="Times"/>
        </w:rPr>
        <w:t>0.05.</w:t>
      </w:r>
    </w:p>
    <w:tbl>
      <w:tblPr>
        <w:tblStyle w:val="PlainTable2"/>
        <w:tblW w:w="8080" w:type="dxa"/>
        <w:tblInd w:w="284" w:type="dxa"/>
        <w:tblLook w:val="04A0" w:firstRow="1" w:lastRow="0" w:firstColumn="1" w:lastColumn="0" w:noHBand="0" w:noVBand="1"/>
      </w:tblPr>
      <w:tblGrid>
        <w:gridCol w:w="975"/>
        <w:gridCol w:w="1010"/>
        <w:gridCol w:w="1134"/>
        <w:gridCol w:w="1134"/>
        <w:gridCol w:w="1276"/>
        <w:gridCol w:w="1134"/>
        <w:gridCol w:w="1418"/>
      </w:tblGrid>
      <w:tr w:rsidR="007E19D1" w:rsidRPr="00912B2E" w14:paraId="339595A2" w14:textId="77777777" w:rsidTr="000E4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  <w:noWrap/>
            <w:hideMark/>
          </w:tcPr>
          <w:p w14:paraId="6FDE05E8" w14:textId="77777777" w:rsidR="007E19D1" w:rsidRPr="00912B2E" w:rsidRDefault="007E19D1" w:rsidP="000E4DE6">
            <w:pPr>
              <w:jc w:val="center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12B2E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 xml:space="preserve">DPM in </w:t>
            </w:r>
            <w:r w:rsidRPr="001E383C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culture supernatant</w:t>
            </w:r>
            <w:r w:rsidRPr="00912B2E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 xml:space="preserve"> for control samples</w:t>
            </w:r>
          </w:p>
        </w:tc>
      </w:tr>
      <w:tr w:rsidR="007E19D1" w:rsidRPr="00912B2E" w14:paraId="0D23E001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0C9A478A" w14:textId="77777777" w:rsidR="007E19D1" w:rsidRPr="00912B2E" w:rsidRDefault="007E19D1" w:rsidP="000E4DE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14:paraId="15B72AE3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134" w:type="dxa"/>
            <w:noWrap/>
            <w:hideMark/>
          </w:tcPr>
          <w:p w14:paraId="2EF51152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4" w:type="dxa"/>
            <w:noWrap/>
            <w:hideMark/>
          </w:tcPr>
          <w:p w14:paraId="0AA63BE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276" w:type="dxa"/>
            <w:noWrap/>
            <w:hideMark/>
          </w:tcPr>
          <w:p w14:paraId="2653C5FC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134" w:type="dxa"/>
            <w:noWrap/>
            <w:hideMark/>
          </w:tcPr>
          <w:p w14:paraId="76DF2491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418" w:type="dxa"/>
            <w:noWrap/>
            <w:hideMark/>
          </w:tcPr>
          <w:p w14:paraId="698ACE93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Day 10</w:t>
            </w:r>
          </w:p>
        </w:tc>
      </w:tr>
      <w:tr w:rsidR="007E19D1" w:rsidRPr="00912B2E" w14:paraId="2338F7F2" w14:textId="77777777" w:rsidTr="000E4D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345550D8" w14:textId="77777777" w:rsidR="007E19D1" w:rsidRPr="00912B2E" w:rsidRDefault="007E19D1" w:rsidP="000E4DE6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010" w:type="dxa"/>
            <w:noWrap/>
            <w:hideMark/>
          </w:tcPr>
          <w:p w14:paraId="480B3713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4.93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1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28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14CAE1D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1.35± 4.7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5C0830D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02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5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56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65704E94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0.68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5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0838133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9.35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2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4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noWrap/>
            <w:hideMark/>
          </w:tcPr>
          <w:p w14:paraId="7000378C" w14:textId="77777777" w:rsidR="007E19D1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22.30 ± </w:t>
            </w:r>
          </w:p>
          <w:p w14:paraId="535FF4A3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.0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E19D1" w:rsidRPr="00912B2E" w14:paraId="4CD96CB1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5B8CB383" w14:textId="77777777" w:rsidR="007E19D1" w:rsidRPr="00912B2E" w:rsidRDefault="007E19D1" w:rsidP="000E4DE6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ITS+IL-1β</w:t>
            </w:r>
          </w:p>
        </w:tc>
        <w:tc>
          <w:tcPr>
            <w:tcW w:w="1010" w:type="dxa"/>
            <w:noWrap/>
            <w:hideMark/>
          </w:tcPr>
          <w:p w14:paraId="3FCF960F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.76± 1.28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9BCA5C1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36.48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4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7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52F8A98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9.06 ± 5.56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BE4CCE0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9.82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5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3947754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2.44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2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4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01B2B613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17.01±  </w:t>
            </w:r>
          </w:p>
          <w:p w14:paraId="3FFFA13D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.0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7E19D1" w:rsidRPr="00912B2E" w14:paraId="54C168CE" w14:textId="77777777" w:rsidTr="000E4D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4C2B9060" w14:textId="77777777" w:rsidR="007E19D1" w:rsidRPr="00912B2E" w:rsidRDefault="007E19D1" w:rsidP="000E4DE6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010" w:type="dxa"/>
            <w:noWrap/>
            <w:hideMark/>
          </w:tcPr>
          <w:p w14:paraId="3E4E970E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4.33 ± 1.28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805C84E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6.34 ± 4.7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40E23878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9.22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5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56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19D2F28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9.42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5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626EA06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4.04</w:t>
            </w:r>
            <w:proofErr w:type="gramStart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±  2</w:t>
            </w:r>
            <w:proofErr w:type="gramEnd"/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.64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5DECAF83" w14:textId="77777777" w:rsidR="007E19D1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10.14± </w:t>
            </w:r>
          </w:p>
          <w:p w14:paraId="5C160B6E" w14:textId="77777777" w:rsidR="007E19D1" w:rsidRPr="00912B2E" w:rsidRDefault="007E19D1" w:rsidP="000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.0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7E19D1" w:rsidRPr="00912B2E" w14:paraId="660C64FA" w14:textId="77777777" w:rsidTr="000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1ADE8B9E" w14:textId="77777777" w:rsidR="007E19D1" w:rsidRPr="00912B2E" w:rsidRDefault="007E19D1" w:rsidP="000E4DE6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FBS+IL-1β</w:t>
            </w:r>
          </w:p>
        </w:tc>
        <w:tc>
          <w:tcPr>
            <w:tcW w:w="1010" w:type="dxa"/>
            <w:noWrap/>
            <w:hideMark/>
          </w:tcPr>
          <w:p w14:paraId="669EEBA3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4.75± 1.28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9C2B1BD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1.63 ± 4.72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34" w:type="dxa"/>
            <w:noWrap/>
            <w:hideMark/>
          </w:tcPr>
          <w:p w14:paraId="3D29A495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1.41±</w:t>
            </w:r>
          </w:p>
          <w:p w14:paraId="019BCAF7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5.56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0C6093F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13.51±</w:t>
            </w:r>
          </w:p>
          <w:p w14:paraId="585D9379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 xml:space="preserve"> 5.6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8EF693E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6.66±</w:t>
            </w:r>
          </w:p>
          <w:p w14:paraId="33A532A9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2.64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noWrap/>
            <w:hideMark/>
          </w:tcPr>
          <w:p w14:paraId="63954DA4" w14:textId="77777777" w:rsidR="007E19D1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7.17±</w:t>
            </w:r>
          </w:p>
          <w:p w14:paraId="71D07B05" w14:textId="77777777" w:rsidR="007E19D1" w:rsidRPr="00912B2E" w:rsidRDefault="007E19D1" w:rsidP="000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</w:pPr>
            <w:r w:rsidRPr="00912B2E">
              <w:rPr>
                <w:rFonts w:ascii="Times" w:hAnsi="Times" w:cs="Calibri"/>
                <w:color w:val="000000"/>
                <w:sz w:val="20"/>
                <w:szCs w:val="20"/>
              </w:rPr>
              <w:t>5.07</w:t>
            </w:r>
            <w:r w:rsidRPr="00912B2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048AB5E6" w14:textId="77777777" w:rsidR="007E19D1" w:rsidRPr="00912B2E" w:rsidRDefault="007E19D1" w:rsidP="007E19D1">
      <w:pPr>
        <w:spacing w:line="480" w:lineRule="auto"/>
        <w:rPr>
          <w:rFonts w:ascii="Times" w:hAnsi="Times"/>
        </w:rPr>
      </w:pPr>
    </w:p>
    <w:p w14:paraId="1AA5E230" w14:textId="77777777" w:rsidR="004B6D5B" w:rsidRDefault="004B6D5B"/>
    <w:sectPr w:rsidR="004B6D5B" w:rsidSect="004236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D1"/>
    <w:rsid w:val="000215A5"/>
    <w:rsid w:val="00054618"/>
    <w:rsid w:val="0007374C"/>
    <w:rsid w:val="00074FD7"/>
    <w:rsid w:val="000E27E0"/>
    <w:rsid w:val="00121D31"/>
    <w:rsid w:val="001600CC"/>
    <w:rsid w:val="00173BF4"/>
    <w:rsid w:val="00194566"/>
    <w:rsid w:val="001C37D1"/>
    <w:rsid w:val="001D0773"/>
    <w:rsid w:val="001D6D27"/>
    <w:rsid w:val="001F787B"/>
    <w:rsid w:val="00204BBD"/>
    <w:rsid w:val="00213991"/>
    <w:rsid w:val="00233252"/>
    <w:rsid w:val="00236C02"/>
    <w:rsid w:val="0024110A"/>
    <w:rsid w:val="00241A3F"/>
    <w:rsid w:val="00250F9A"/>
    <w:rsid w:val="002A53B4"/>
    <w:rsid w:val="002C3AC0"/>
    <w:rsid w:val="002C4C75"/>
    <w:rsid w:val="002E1E3B"/>
    <w:rsid w:val="002F3D1B"/>
    <w:rsid w:val="002F6845"/>
    <w:rsid w:val="00302968"/>
    <w:rsid w:val="00331757"/>
    <w:rsid w:val="00356D3B"/>
    <w:rsid w:val="003856E0"/>
    <w:rsid w:val="003940C6"/>
    <w:rsid w:val="003B56A3"/>
    <w:rsid w:val="003C2E2A"/>
    <w:rsid w:val="003C41D9"/>
    <w:rsid w:val="003C459C"/>
    <w:rsid w:val="003E1655"/>
    <w:rsid w:val="003E1B8D"/>
    <w:rsid w:val="00400C8E"/>
    <w:rsid w:val="00401D8C"/>
    <w:rsid w:val="00406FDF"/>
    <w:rsid w:val="004236E9"/>
    <w:rsid w:val="004A1E69"/>
    <w:rsid w:val="004B162E"/>
    <w:rsid w:val="004B6D5B"/>
    <w:rsid w:val="004C0426"/>
    <w:rsid w:val="004D4E67"/>
    <w:rsid w:val="004E2DB7"/>
    <w:rsid w:val="00523199"/>
    <w:rsid w:val="00552F1E"/>
    <w:rsid w:val="005B419E"/>
    <w:rsid w:val="005C2DDE"/>
    <w:rsid w:val="005D57ED"/>
    <w:rsid w:val="005F3FE9"/>
    <w:rsid w:val="00604B80"/>
    <w:rsid w:val="006452CD"/>
    <w:rsid w:val="0065106D"/>
    <w:rsid w:val="0065193F"/>
    <w:rsid w:val="006B72C5"/>
    <w:rsid w:val="00704344"/>
    <w:rsid w:val="00705E77"/>
    <w:rsid w:val="00724CC5"/>
    <w:rsid w:val="007B568C"/>
    <w:rsid w:val="007E006F"/>
    <w:rsid w:val="007E1228"/>
    <w:rsid w:val="007E19D1"/>
    <w:rsid w:val="00807E75"/>
    <w:rsid w:val="00842848"/>
    <w:rsid w:val="008478DA"/>
    <w:rsid w:val="00855511"/>
    <w:rsid w:val="00856442"/>
    <w:rsid w:val="00856488"/>
    <w:rsid w:val="008A085E"/>
    <w:rsid w:val="008B0CCC"/>
    <w:rsid w:val="008C20A8"/>
    <w:rsid w:val="00913C67"/>
    <w:rsid w:val="00915AA7"/>
    <w:rsid w:val="00952E51"/>
    <w:rsid w:val="00975F53"/>
    <w:rsid w:val="00997D18"/>
    <w:rsid w:val="009A41AB"/>
    <w:rsid w:val="009B16E6"/>
    <w:rsid w:val="009C62E1"/>
    <w:rsid w:val="009D6655"/>
    <w:rsid w:val="009F64E3"/>
    <w:rsid w:val="00A11A65"/>
    <w:rsid w:val="00A55221"/>
    <w:rsid w:val="00A73FF7"/>
    <w:rsid w:val="00A8063D"/>
    <w:rsid w:val="00A97CC5"/>
    <w:rsid w:val="00AA5300"/>
    <w:rsid w:val="00AD0697"/>
    <w:rsid w:val="00AD304F"/>
    <w:rsid w:val="00AE4203"/>
    <w:rsid w:val="00AF07D0"/>
    <w:rsid w:val="00B35E4E"/>
    <w:rsid w:val="00B54547"/>
    <w:rsid w:val="00B66402"/>
    <w:rsid w:val="00B8687C"/>
    <w:rsid w:val="00BD7D15"/>
    <w:rsid w:val="00BF0BFB"/>
    <w:rsid w:val="00BF5D33"/>
    <w:rsid w:val="00C04FCE"/>
    <w:rsid w:val="00C13790"/>
    <w:rsid w:val="00C70C0C"/>
    <w:rsid w:val="00C735CA"/>
    <w:rsid w:val="00CB130A"/>
    <w:rsid w:val="00D14F02"/>
    <w:rsid w:val="00D369FE"/>
    <w:rsid w:val="00D853C2"/>
    <w:rsid w:val="00DC126F"/>
    <w:rsid w:val="00DD54C0"/>
    <w:rsid w:val="00DE648F"/>
    <w:rsid w:val="00DE7C60"/>
    <w:rsid w:val="00DF2B02"/>
    <w:rsid w:val="00E0300F"/>
    <w:rsid w:val="00E113A7"/>
    <w:rsid w:val="00E11811"/>
    <w:rsid w:val="00E77439"/>
    <w:rsid w:val="00E92471"/>
    <w:rsid w:val="00EA4F38"/>
    <w:rsid w:val="00EB2EF4"/>
    <w:rsid w:val="00ED0CB0"/>
    <w:rsid w:val="00EE6639"/>
    <w:rsid w:val="00EF0399"/>
    <w:rsid w:val="00EF1C84"/>
    <w:rsid w:val="00F2520C"/>
    <w:rsid w:val="00F36829"/>
    <w:rsid w:val="00F56D6E"/>
    <w:rsid w:val="00F753DB"/>
    <w:rsid w:val="00F767F3"/>
    <w:rsid w:val="00F9288D"/>
    <w:rsid w:val="00FA714E"/>
    <w:rsid w:val="00FB171E"/>
    <w:rsid w:val="00FC440A"/>
    <w:rsid w:val="00FD064A"/>
    <w:rsid w:val="00FD1CFD"/>
    <w:rsid w:val="00FE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E11DC"/>
  <w15:chartTrackingRefBased/>
  <w15:docId w15:val="{65EC06A5-A3FD-E249-8F6F-58C25203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9D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19D1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7T10:01:00Z</dcterms:created>
  <dcterms:modified xsi:type="dcterms:W3CDTF">2021-10-27T10:02:00Z</dcterms:modified>
</cp:coreProperties>
</file>